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76FF2" w14:textId="00C4FCF2" w:rsidR="00D06AAC" w:rsidRPr="001903C8" w:rsidRDefault="001F57BD" w:rsidP="00D06AAC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1903C8" w:rsidRPr="001903C8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="00023709" w:rsidRPr="001903C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</w:t>
      </w:r>
      <w:r w:rsidR="00D06AAC" w:rsidRPr="001903C8">
        <w:rPr>
          <w:rFonts w:ascii="Times New Roman" w:hAnsi="Times New Roman"/>
          <w:b/>
          <w:color w:val="000000" w:themeColor="text1"/>
          <w:sz w:val="24"/>
          <w:szCs w:val="24"/>
        </w:rPr>
        <w:t>able. Seasonal distribution of respiratory virus detection c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1276"/>
        <w:gridCol w:w="1134"/>
        <w:gridCol w:w="946"/>
      </w:tblGrid>
      <w:tr w:rsidR="00D06AAC" w:rsidRPr="001F57BD" w14:paraId="62A698DB" w14:textId="77777777" w:rsidTr="006A0DC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E8761" w14:textId="77777777" w:rsidR="00D06AAC" w:rsidRPr="001F57BD" w:rsidRDefault="00D26BC2" w:rsidP="00D26BC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C86CE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ring</w:t>
            </w:r>
            <w:r w:rsidR="00892157"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5C44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mmer</w:t>
            </w:r>
            <w:r w:rsidR="00892157"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C3E7F" w14:textId="77777777" w:rsidR="00D06AAC" w:rsidRPr="001F57BD" w:rsidRDefault="00743351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tumn</w:t>
            </w:r>
            <w:r w:rsidR="00892157"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64E7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inter</w:t>
            </w:r>
            <w:r w:rsidR="00892157"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E441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D06AAC" w:rsidRPr="001F57BD" w14:paraId="44EFE17A" w14:textId="77777777" w:rsidTr="006A0DC8"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2C430484" w14:textId="144FE0DE" w:rsidR="00D06AAC" w:rsidRPr="001F57BD" w:rsidRDefault="00D06AAC" w:rsidP="00D26BC2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ositive </w:t>
            </w:r>
            <w:r w:rsidR="00460D76"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pper airway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V PC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2111891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 (23.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4E839A3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 (31.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BF7D637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26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DE1D811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34.2)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6C2AE714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9</w:t>
            </w:r>
          </w:p>
        </w:tc>
      </w:tr>
      <w:tr w:rsidR="00D06AAC" w:rsidRPr="001F57BD" w14:paraId="4AB522A2" w14:textId="77777777" w:rsidTr="006A0DC8">
        <w:tc>
          <w:tcPr>
            <w:tcW w:w="2977" w:type="dxa"/>
            <w:tcBorders>
              <w:top w:val="nil"/>
            </w:tcBorders>
            <w:vAlign w:val="center"/>
          </w:tcPr>
          <w:p w14:paraId="41A9DEDC" w14:textId="77777777" w:rsidR="00D06AAC" w:rsidRPr="001F57BD" w:rsidRDefault="00D06AAC" w:rsidP="00D26BC2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luenza A &amp; B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CD77A16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1736180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2705E98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BE9A0B2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9.2)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14:paraId="5CC69E56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06AAC" w:rsidRPr="001F57BD" w14:paraId="05C17B98" w14:textId="77777777" w:rsidTr="006A0DC8">
        <w:tc>
          <w:tcPr>
            <w:tcW w:w="2977" w:type="dxa"/>
            <w:vAlign w:val="center"/>
          </w:tcPr>
          <w:p w14:paraId="21FE6F14" w14:textId="77777777" w:rsidR="00D06AAC" w:rsidRPr="001F57BD" w:rsidRDefault="00D06AAC" w:rsidP="00D26BC2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piratory syncytial virus</w:t>
            </w:r>
          </w:p>
        </w:tc>
        <w:tc>
          <w:tcPr>
            <w:tcW w:w="1276" w:type="dxa"/>
            <w:vAlign w:val="center"/>
          </w:tcPr>
          <w:p w14:paraId="38F81E05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4.9)</w:t>
            </w:r>
          </w:p>
        </w:tc>
        <w:tc>
          <w:tcPr>
            <w:tcW w:w="1417" w:type="dxa"/>
            <w:vAlign w:val="center"/>
          </w:tcPr>
          <w:p w14:paraId="21A471CC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76" w:type="dxa"/>
            <w:vAlign w:val="center"/>
          </w:tcPr>
          <w:p w14:paraId="3CAE59A1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6)</w:t>
            </w:r>
          </w:p>
        </w:tc>
        <w:tc>
          <w:tcPr>
            <w:tcW w:w="1134" w:type="dxa"/>
            <w:vAlign w:val="center"/>
          </w:tcPr>
          <w:p w14:paraId="07B14A03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9.2)</w:t>
            </w:r>
          </w:p>
        </w:tc>
        <w:tc>
          <w:tcPr>
            <w:tcW w:w="946" w:type="dxa"/>
            <w:vAlign w:val="center"/>
          </w:tcPr>
          <w:p w14:paraId="3771045F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D06AAC" w:rsidRPr="001F57BD" w14:paraId="60724679" w14:textId="77777777" w:rsidTr="006A0DC8">
        <w:tc>
          <w:tcPr>
            <w:tcW w:w="2977" w:type="dxa"/>
            <w:vAlign w:val="center"/>
          </w:tcPr>
          <w:p w14:paraId="6AAF29D8" w14:textId="77777777" w:rsidR="00D06AAC" w:rsidRPr="001F57BD" w:rsidRDefault="00D06AAC" w:rsidP="00D26BC2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ainfluenza</w:t>
            </w:r>
          </w:p>
        </w:tc>
        <w:tc>
          <w:tcPr>
            <w:tcW w:w="1276" w:type="dxa"/>
            <w:vAlign w:val="center"/>
          </w:tcPr>
          <w:p w14:paraId="5CE52313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7)</w:t>
            </w:r>
          </w:p>
        </w:tc>
        <w:tc>
          <w:tcPr>
            <w:tcW w:w="1417" w:type="dxa"/>
            <w:vAlign w:val="center"/>
          </w:tcPr>
          <w:p w14:paraId="5D7F8769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16.5)</w:t>
            </w:r>
          </w:p>
        </w:tc>
        <w:tc>
          <w:tcPr>
            <w:tcW w:w="1276" w:type="dxa"/>
            <w:vAlign w:val="center"/>
          </w:tcPr>
          <w:p w14:paraId="007ABC7D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9.6)</w:t>
            </w:r>
          </w:p>
        </w:tc>
        <w:tc>
          <w:tcPr>
            <w:tcW w:w="1134" w:type="dxa"/>
            <w:vAlign w:val="center"/>
          </w:tcPr>
          <w:p w14:paraId="7F9DA5C1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9)</w:t>
            </w:r>
          </w:p>
        </w:tc>
        <w:tc>
          <w:tcPr>
            <w:tcW w:w="946" w:type="dxa"/>
            <w:vAlign w:val="center"/>
          </w:tcPr>
          <w:p w14:paraId="5DECCC9B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D06AAC" w:rsidRPr="001F57BD" w14:paraId="0969259D" w14:textId="77777777" w:rsidTr="006A0DC8">
        <w:tc>
          <w:tcPr>
            <w:tcW w:w="2977" w:type="dxa"/>
            <w:vAlign w:val="center"/>
          </w:tcPr>
          <w:p w14:paraId="1B068CF1" w14:textId="77777777" w:rsidR="00D06AAC" w:rsidRPr="001F57BD" w:rsidRDefault="00D06AAC" w:rsidP="00D26BC2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hinovirus</w:t>
            </w:r>
          </w:p>
        </w:tc>
        <w:tc>
          <w:tcPr>
            <w:tcW w:w="1276" w:type="dxa"/>
            <w:vAlign w:val="center"/>
          </w:tcPr>
          <w:p w14:paraId="6559AC20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7)</w:t>
            </w:r>
          </w:p>
        </w:tc>
        <w:tc>
          <w:tcPr>
            <w:tcW w:w="1417" w:type="dxa"/>
            <w:vAlign w:val="center"/>
          </w:tcPr>
          <w:p w14:paraId="3C2D38C4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11.0)</w:t>
            </w:r>
          </w:p>
        </w:tc>
        <w:tc>
          <w:tcPr>
            <w:tcW w:w="1276" w:type="dxa"/>
            <w:vAlign w:val="center"/>
          </w:tcPr>
          <w:p w14:paraId="2DE79BAF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7.2)</w:t>
            </w:r>
          </w:p>
        </w:tc>
        <w:tc>
          <w:tcPr>
            <w:tcW w:w="1134" w:type="dxa"/>
            <w:vAlign w:val="center"/>
          </w:tcPr>
          <w:p w14:paraId="294C524E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9)</w:t>
            </w:r>
          </w:p>
        </w:tc>
        <w:tc>
          <w:tcPr>
            <w:tcW w:w="946" w:type="dxa"/>
            <w:vAlign w:val="center"/>
          </w:tcPr>
          <w:p w14:paraId="6FFE49FB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84</w:t>
            </w:r>
          </w:p>
        </w:tc>
      </w:tr>
      <w:tr w:rsidR="00D06AAC" w:rsidRPr="001F57BD" w14:paraId="32C468BC" w14:textId="77777777" w:rsidTr="006A0DC8">
        <w:tc>
          <w:tcPr>
            <w:tcW w:w="2977" w:type="dxa"/>
            <w:vAlign w:val="center"/>
          </w:tcPr>
          <w:p w14:paraId="21D49C3A" w14:textId="77777777" w:rsidR="00D06AAC" w:rsidRPr="001F57BD" w:rsidRDefault="00D06AAC" w:rsidP="00D26BC2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tapneumovirus</w:t>
            </w:r>
          </w:p>
        </w:tc>
        <w:tc>
          <w:tcPr>
            <w:tcW w:w="1276" w:type="dxa"/>
            <w:vAlign w:val="center"/>
          </w:tcPr>
          <w:p w14:paraId="747A2CA4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4.9)</w:t>
            </w:r>
          </w:p>
        </w:tc>
        <w:tc>
          <w:tcPr>
            <w:tcW w:w="1417" w:type="dxa"/>
            <w:vAlign w:val="center"/>
          </w:tcPr>
          <w:p w14:paraId="0E0F8C0A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1)</w:t>
            </w:r>
          </w:p>
        </w:tc>
        <w:tc>
          <w:tcPr>
            <w:tcW w:w="1276" w:type="dxa"/>
            <w:vAlign w:val="center"/>
          </w:tcPr>
          <w:p w14:paraId="057C03E0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2)</w:t>
            </w:r>
          </w:p>
        </w:tc>
        <w:tc>
          <w:tcPr>
            <w:tcW w:w="1134" w:type="dxa"/>
            <w:vAlign w:val="center"/>
          </w:tcPr>
          <w:p w14:paraId="01AD4A3F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3)</w:t>
            </w:r>
          </w:p>
        </w:tc>
        <w:tc>
          <w:tcPr>
            <w:tcW w:w="946" w:type="dxa"/>
            <w:vAlign w:val="center"/>
          </w:tcPr>
          <w:p w14:paraId="70060A42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7</w:t>
            </w:r>
          </w:p>
        </w:tc>
      </w:tr>
      <w:tr w:rsidR="00D06AAC" w:rsidRPr="001F57BD" w14:paraId="785E19F8" w14:textId="77777777" w:rsidTr="006A0DC8">
        <w:tc>
          <w:tcPr>
            <w:tcW w:w="2977" w:type="dxa"/>
            <w:vAlign w:val="center"/>
          </w:tcPr>
          <w:p w14:paraId="33F2CE49" w14:textId="77777777" w:rsidR="00D06AAC" w:rsidRPr="001F57BD" w:rsidRDefault="00D06AAC" w:rsidP="00D26BC2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virus</w:t>
            </w:r>
          </w:p>
        </w:tc>
        <w:tc>
          <w:tcPr>
            <w:tcW w:w="1276" w:type="dxa"/>
            <w:vAlign w:val="center"/>
          </w:tcPr>
          <w:p w14:paraId="04E0A622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2)</w:t>
            </w:r>
          </w:p>
        </w:tc>
        <w:tc>
          <w:tcPr>
            <w:tcW w:w="1417" w:type="dxa"/>
            <w:vAlign w:val="center"/>
          </w:tcPr>
          <w:p w14:paraId="39521123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1)</w:t>
            </w:r>
          </w:p>
        </w:tc>
        <w:tc>
          <w:tcPr>
            <w:tcW w:w="1276" w:type="dxa"/>
            <w:vAlign w:val="center"/>
          </w:tcPr>
          <w:p w14:paraId="1C683AB1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6)</w:t>
            </w:r>
          </w:p>
        </w:tc>
        <w:tc>
          <w:tcPr>
            <w:tcW w:w="1134" w:type="dxa"/>
            <w:vAlign w:val="center"/>
          </w:tcPr>
          <w:p w14:paraId="65A05D02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46" w:type="dxa"/>
            <w:vAlign w:val="center"/>
          </w:tcPr>
          <w:p w14:paraId="541D0538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6</w:t>
            </w:r>
          </w:p>
        </w:tc>
      </w:tr>
      <w:tr w:rsidR="00D06AAC" w:rsidRPr="001F57BD" w14:paraId="2874B801" w14:textId="77777777" w:rsidTr="006A0DC8">
        <w:tc>
          <w:tcPr>
            <w:tcW w:w="2977" w:type="dxa"/>
            <w:vAlign w:val="center"/>
          </w:tcPr>
          <w:p w14:paraId="4D173D1F" w14:textId="77777777" w:rsidR="00D06AAC" w:rsidRPr="001F57BD" w:rsidRDefault="00D06AAC" w:rsidP="00D26BC2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ronavirus</w:t>
            </w:r>
          </w:p>
        </w:tc>
        <w:tc>
          <w:tcPr>
            <w:tcW w:w="1276" w:type="dxa"/>
            <w:vAlign w:val="center"/>
          </w:tcPr>
          <w:p w14:paraId="0F90BC2F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4.9)</w:t>
            </w:r>
          </w:p>
        </w:tc>
        <w:tc>
          <w:tcPr>
            <w:tcW w:w="1417" w:type="dxa"/>
            <w:vAlign w:val="center"/>
          </w:tcPr>
          <w:p w14:paraId="3E901C75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2.2)</w:t>
            </w:r>
          </w:p>
        </w:tc>
        <w:tc>
          <w:tcPr>
            <w:tcW w:w="1276" w:type="dxa"/>
            <w:vAlign w:val="center"/>
          </w:tcPr>
          <w:p w14:paraId="39A095FC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2)</w:t>
            </w:r>
          </w:p>
        </w:tc>
        <w:tc>
          <w:tcPr>
            <w:tcW w:w="1134" w:type="dxa"/>
            <w:vAlign w:val="center"/>
          </w:tcPr>
          <w:p w14:paraId="60A6CA73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7.9)</w:t>
            </w:r>
          </w:p>
        </w:tc>
        <w:tc>
          <w:tcPr>
            <w:tcW w:w="946" w:type="dxa"/>
            <w:vAlign w:val="center"/>
          </w:tcPr>
          <w:p w14:paraId="79B178D0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D06AAC" w:rsidRPr="001F57BD" w14:paraId="677A2BDD" w14:textId="77777777" w:rsidTr="006A0DC8">
        <w:tc>
          <w:tcPr>
            <w:tcW w:w="2977" w:type="dxa"/>
            <w:vAlign w:val="center"/>
          </w:tcPr>
          <w:p w14:paraId="20C3BC55" w14:textId="77777777" w:rsidR="00D06AAC" w:rsidRPr="001F57BD" w:rsidRDefault="00D06AAC" w:rsidP="00D26BC2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cavirus</w:t>
            </w:r>
          </w:p>
        </w:tc>
        <w:tc>
          <w:tcPr>
            <w:tcW w:w="1276" w:type="dxa"/>
            <w:vAlign w:val="center"/>
          </w:tcPr>
          <w:p w14:paraId="101CC4AD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2)</w:t>
            </w:r>
          </w:p>
        </w:tc>
        <w:tc>
          <w:tcPr>
            <w:tcW w:w="1417" w:type="dxa"/>
            <w:vAlign w:val="center"/>
          </w:tcPr>
          <w:p w14:paraId="3AB1D260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276" w:type="dxa"/>
            <w:vAlign w:val="center"/>
          </w:tcPr>
          <w:p w14:paraId="52E08930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0AFBC7E3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46" w:type="dxa"/>
            <w:vAlign w:val="center"/>
          </w:tcPr>
          <w:p w14:paraId="783013F2" w14:textId="77777777" w:rsidR="00D06AAC" w:rsidRPr="001F57BD" w:rsidRDefault="00D06AAC" w:rsidP="00D26B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7</w:t>
            </w:r>
          </w:p>
        </w:tc>
      </w:tr>
    </w:tbl>
    <w:p w14:paraId="54F1AE5A" w14:textId="77777777" w:rsidR="00D06AAC" w:rsidRPr="001F57BD" w:rsidRDefault="00C1561B" w:rsidP="00D06AA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RV, respiratory virus</w:t>
      </w:r>
      <w:r w:rsidR="00B56FE4" w:rsidRPr="001F57BD">
        <w:rPr>
          <w:rFonts w:ascii="Times New Roman" w:hAnsi="Times New Roman"/>
          <w:color w:val="000000" w:themeColor="text1"/>
          <w:sz w:val="24"/>
          <w:szCs w:val="24"/>
        </w:rPr>
        <w:t>; PCR, polymerase chain reaction</w:t>
      </w:r>
    </w:p>
    <w:p w14:paraId="56BA9034" w14:textId="77777777" w:rsidR="003E314A" w:rsidRPr="001F57BD" w:rsidRDefault="003E314A" w:rsidP="00D06AA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F57BD">
        <w:rPr>
          <w:rFonts w:ascii="Times New Roman" w:hAnsi="Times New Roman"/>
          <w:color w:val="000000" w:themeColor="text1"/>
          <w:sz w:val="24"/>
          <w:szCs w:val="24"/>
        </w:rPr>
        <w:t>From March to May</w:t>
      </w:r>
    </w:p>
    <w:p w14:paraId="4E3B0F1B" w14:textId="77777777" w:rsidR="003E314A" w:rsidRPr="001F57BD" w:rsidRDefault="003E314A" w:rsidP="00D06AA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F57BD">
        <w:rPr>
          <w:rFonts w:ascii="Times New Roman" w:hAnsi="Times New Roman"/>
          <w:color w:val="000000" w:themeColor="text1"/>
          <w:sz w:val="24"/>
          <w:szCs w:val="24"/>
        </w:rPr>
        <w:t>From June to August</w:t>
      </w:r>
    </w:p>
    <w:p w14:paraId="4ABF4E15" w14:textId="77777777" w:rsidR="003E314A" w:rsidRPr="001F57BD" w:rsidRDefault="003E314A" w:rsidP="00D06AA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F57BD">
        <w:rPr>
          <w:rFonts w:ascii="Times New Roman" w:hAnsi="Times New Roman"/>
          <w:color w:val="000000" w:themeColor="text1"/>
          <w:sz w:val="24"/>
          <w:szCs w:val="24"/>
        </w:rPr>
        <w:t>From September to November</w:t>
      </w:r>
    </w:p>
    <w:p w14:paraId="104FAED9" w14:textId="77777777" w:rsidR="001F57BD" w:rsidRDefault="003E314A" w:rsidP="0002370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F57BD">
        <w:rPr>
          <w:rFonts w:ascii="Times New Roman" w:hAnsi="Times New Roman"/>
          <w:color w:val="000000" w:themeColor="text1"/>
          <w:sz w:val="24"/>
          <w:szCs w:val="24"/>
        </w:rPr>
        <w:t>From December to Februar</w:t>
      </w:r>
      <w:r w:rsidR="00023709" w:rsidRPr="001F57BD">
        <w:rPr>
          <w:rFonts w:ascii="Times New Roman" w:hAnsi="Times New Roman"/>
          <w:color w:val="000000" w:themeColor="text1"/>
          <w:sz w:val="24"/>
          <w:szCs w:val="24"/>
        </w:rPr>
        <w:t>y</w:t>
      </w:r>
    </w:p>
    <w:p w14:paraId="559C42E9" w14:textId="77777777" w:rsidR="00793E46" w:rsidRDefault="00793E46" w:rsidP="00023709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793E46" w:rsidSect="00793E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45E67" w14:textId="77777777" w:rsidR="00E312AF" w:rsidRDefault="00E312AF" w:rsidP="001E1581">
      <w:r>
        <w:separator/>
      </w:r>
    </w:p>
  </w:endnote>
  <w:endnote w:type="continuationSeparator" w:id="0">
    <w:p w14:paraId="08DD65E1" w14:textId="77777777" w:rsidR="00E312AF" w:rsidRDefault="00E312AF" w:rsidP="001E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3173" w14:textId="77777777" w:rsidR="00E312AF" w:rsidRDefault="00E312AF" w:rsidP="001E1581">
      <w:r>
        <w:separator/>
      </w:r>
    </w:p>
  </w:footnote>
  <w:footnote w:type="continuationSeparator" w:id="0">
    <w:p w14:paraId="623C4104" w14:textId="77777777" w:rsidR="00E312AF" w:rsidRDefault="00E312AF" w:rsidP="001E1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5A"/>
    <w:rsid w:val="00023709"/>
    <w:rsid w:val="00036D3A"/>
    <w:rsid w:val="00064AC2"/>
    <w:rsid w:val="00071EB2"/>
    <w:rsid w:val="000A5FFB"/>
    <w:rsid w:val="000D6957"/>
    <w:rsid w:val="000F7800"/>
    <w:rsid w:val="000F7DA4"/>
    <w:rsid w:val="0013092C"/>
    <w:rsid w:val="00143EE4"/>
    <w:rsid w:val="00144929"/>
    <w:rsid w:val="00145722"/>
    <w:rsid w:val="001903C8"/>
    <w:rsid w:val="00191D6C"/>
    <w:rsid w:val="001D39AA"/>
    <w:rsid w:val="001E1581"/>
    <w:rsid w:val="001E22CF"/>
    <w:rsid w:val="001F57BD"/>
    <w:rsid w:val="00214084"/>
    <w:rsid w:val="0024348C"/>
    <w:rsid w:val="0024481E"/>
    <w:rsid w:val="002544E3"/>
    <w:rsid w:val="002548E9"/>
    <w:rsid w:val="00262957"/>
    <w:rsid w:val="00281847"/>
    <w:rsid w:val="002A49C0"/>
    <w:rsid w:val="002A543A"/>
    <w:rsid w:val="002A61BF"/>
    <w:rsid w:val="002A67E2"/>
    <w:rsid w:val="002D027E"/>
    <w:rsid w:val="002D5971"/>
    <w:rsid w:val="002D60B6"/>
    <w:rsid w:val="002E23FD"/>
    <w:rsid w:val="003015D2"/>
    <w:rsid w:val="003154E5"/>
    <w:rsid w:val="0034167B"/>
    <w:rsid w:val="0034277D"/>
    <w:rsid w:val="00385E61"/>
    <w:rsid w:val="003A26D5"/>
    <w:rsid w:val="003A2AC0"/>
    <w:rsid w:val="003E314A"/>
    <w:rsid w:val="003F0B6D"/>
    <w:rsid w:val="003F75DE"/>
    <w:rsid w:val="004006B9"/>
    <w:rsid w:val="004073CD"/>
    <w:rsid w:val="00441D5A"/>
    <w:rsid w:val="0044525A"/>
    <w:rsid w:val="00460D76"/>
    <w:rsid w:val="004731DC"/>
    <w:rsid w:val="00485C4B"/>
    <w:rsid w:val="00487122"/>
    <w:rsid w:val="00491C6A"/>
    <w:rsid w:val="004A61FB"/>
    <w:rsid w:val="004C00A7"/>
    <w:rsid w:val="004C4B96"/>
    <w:rsid w:val="00535E6D"/>
    <w:rsid w:val="005439B4"/>
    <w:rsid w:val="00557D0C"/>
    <w:rsid w:val="005A451C"/>
    <w:rsid w:val="005A6439"/>
    <w:rsid w:val="005E59C5"/>
    <w:rsid w:val="00612B07"/>
    <w:rsid w:val="006139E7"/>
    <w:rsid w:val="0065058B"/>
    <w:rsid w:val="00652E65"/>
    <w:rsid w:val="0068237A"/>
    <w:rsid w:val="006A0DC8"/>
    <w:rsid w:val="006A26AC"/>
    <w:rsid w:val="00725F98"/>
    <w:rsid w:val="0073441C"/>
    <w:rsid w:val="00743351"/>
    <w:rsid w:val="007772DC"/>
    <w:rsid w:val="00783967"/>
    <w:rsid w:val="00793E46"/>
    <w:rsid w:val="007A3C82"/>
    <w:rsid w:val="007D4E49"/>
    <w:rsid w:val="007E3D41"/>
    <w:rsid w:val="00815557"/>
    <w:rsid w:val="00892157"/>
    <w:rsid w:val="00893D68"/>
    <w:rsid w:val="008B7B0C"/>
    <w:rsid w:val="008D6512"/>
    <w:rsid w:val="00917DD6"/>
    <w:rsid w:val="00945913"/>
    <w:rsid w:val="00A10CA2"/>
    <w:rsid w:val="00A15B7F"/>
    <w:rsid w:val="00AC7FC4"/>
    <w:rsid w:val="00AE4C4C"/>
    <w:rsid w:val="00AF308C"/>
    <w:rsid w:val="00AF37FE"/>
    <w:rsid w:val="00B352D8"/>
    <w:rsid w:val="00B37F50"/>
    <w:rsid w:val="00B50450"/>
    <w:rsid w:val="00B56FE4"/>
    <w:rsid w:val="00B638F0"/>
    <w:rsid w:val="00B87C9B"/>
    <w:rsid w:val="00BA57EE"/>
    <w:rsid w:val="00BB7085"/>
    <w:rsid w:val="00BD0121"/>
    <w:rsid w:val="00BE2F52"/>
    <w:rsid w:val="00BF4E15"/>
    <w:rsid w:val="00C07274"/>
    <w:rsid w:val="00C07808"/>
    <w:rsid w:val="00C1561B"/>
    <w:rsid w:val="00C6151C"/>
    <w:rsid w:val="00C64FDD"/>
    <w:rsid w:val="00CE5C41"/>
    <w:rsid w:val="00CF67C1"/>
    <w:rsid w:val="00D06AAC"/>
    <w:rsid w:val="00D16A5C"/>
    <w:rsid w:val="00D26BC2"/>
    <w:rsid w:val="00D32553"/>
    <w:rsid w:val="00D326E9"/>
    <w:rsid w:val="00D4252A"/>
    <w:rsid w:val="00D67083"/>
    <w:rsid w:val="00D964FD"/>
    <w:rsid w:val="00DA47B6"/>
    <w:rsid w:val="00DE0FF9"/>
    <w:rsid w:val="00DF757B"/>
    <w:rsid w:val="00E020A5"/>
    <w:rsid w:val="00E0229D"/>
    <w:rsid w:val="00E066B6"/>
    <w:rsid w:val="00E1316B"/>
    <w:rsid w:val="00E312AF"/>
    <w:rsid w:val="00E8111F"/>
    <w:rsid w:val="00EB458E"/>
    <w:rsid w:val="00EE0438"/>
    <w:rsid w:val="00EE541A"/>
    <w:rsid w:val="00EF1ED0"/>
    <w:rsid w:val="00F20114"/>
    <w:rsid w:val="00F31377"/>
    <w:rsid w:val="00F473E8"/>
    <w:rsid w:val="00F5272D"/>
    <w:rsid w:val="00F643EC"/>
    <w:rsid w:val="00F677AB"/>
    <w:rsid w:val="00F82700"/>
    <w:rsid w:val="00FA62AC"/>
    <w:rsid w:val="00FE2475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78FA41"/>
  <w15:docId w15:val="{BCE4919C-4ADE-5248-96A2-6AE46DF9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FE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158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58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A4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A4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3A2AC0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A738-F51F-4F68-9AC7-118E3B9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min</dc:creator>
  <cp:keywords/>
  <dc:description/>
  <cp:lastModifiedBy>chn off29</cp:lastModifiedBy>
  <cp:revision>3</cp:revision>
  <cp:lastPrinted>2020-04-25T09:19:00Z</cp:lastPrinted>
  <dcterms:created xsi:type="dcterms:W3CDTF">2021-10-06T04:42:00Z</dcterms:created>
  <dcterms:modified xsi:type="dcterms:W3CDTF">2021-12-02T16:34:00Z</dcterms:modified>
</cp:coreProperties>
</file>